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8DF36" w14:textId="77BF1F51" w:rsidR="006630B6" w:rsidRPr="00DF2117" w:rsidRDefault="006630B6" w:rsidP="00006204">
      <w:pPr>
        <w:suppressLineNumbers/>
        <w:tabs>
          <w:tab w:val="left" w:pos="-4500"/>
        </w:tabs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DF2117">
        <w:rPr>
          <w:rFonts w:ascii="Times New Roman" w:hAnsi="Times New Roman"/>
          <w:b/>
          <w:sz w:val="24"/>
          <w:szCs w:val="24"/>
        </w:rPr>
        <w:t>Supplemental Methods and Analyses</w:t>
      </w:r>
    </w:p>
    <w:p w14:paraId="1CC70EDB" w14:textId="33DFD116" w:rsidR="00B86B5E" w:rsidRDefault="006630B6" w:rsidP="00006204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r w:rsidRPr="00DF2117">
        <w:rPr>
          <w:rFonts w:ascii="Times New Roman" w:hAnsi="Times New Roman"/>
          <w:sz w:val="24"/>
          <w:szCs w:val="24"/>
        </w:rPr>
        <w:t xml:space="preserve">           </w:t>
      </w:r>
      <w:r w:rsidR="00FA1BC0" w:rsidRPr="00DF2117">
        <w:rPr>
          <w:rFonts w:ascii="Times New Roman" w:hAnsi="Times New Roman"/>
          <w:sz w:val="24"/>
          <w:szCs w:val="24"/>
        </w:rPr>
        <w:t xml:space="preserve">A secondary analytic dataset, that did not include censoring on diabetes, </w:t>
      </w:r>
      <w:proofErr w:type="gramStart"/>
      <w:r w:rsidR="00FA1BC0" w:rsidRPr="00DF2117">
        <w:rPr>
          <w:rFonts w:ascii="Times New Roman" w:hAnsi="Times New Roman"/>
          <w:sz w:val="24"/>
          <w:szCs w:val="24"/>
        </w:rPr>
        <w:t>hypertension</w:t>
      </w:r>
      <w:proofErr w:type="gramEnd"/>
      <w:r w:rsidR="00FA1BC0" w:rsidRPr="00DF2117">
        <w:rPr>
          <w:rFonts w:ascii="Times New Roman" w:hAnsi="Times New Roman"/>
          <w:sz w:val="24"/>
          <w:szCs w:val="24"/>
        </w:rPr>
        <w:t xml:space="preserve"> or self-reported cancer, was created. This secondary dataset </w:t>
      </w:r>
      <w:r w:rsidRPr="00DF2117">
        <w:rPr>
          <w:rFonts w:ascii="Times New Roman" w:hAnsi="Times New Roman"/>
          <w:sz w:val="24"/>
          <w:szCs w:val="24"/>
        </w:rPr>
        <w:t xml:space="preserve">included six CARDIA exams (1985–1986, 1990-1991, </w:t>
      </w:r>
      <w:r w:rsidRPr="00DF2117">
        <w:rPr>
          <w:rFonts w:ascii="Times New Roman" w:hAnsi="Times New Roman"/>
          <w:bCs/>
          <w:iCs/>
          <w:sz w:val="24"/>
          <w:szCs w:val="24"/>
        </w:rPr>
        <w:t xml:space="preserve">1995-1996, 2000-2001, 2005-2006, </w:t>
      </w:r>
      <w:r w:rsidRPr="00DF2117">
        <w:rPr>
          <w:rFonts w:ascii="Times New Roman" w:hAnsi="Times New Roman"/>
          <w:sz w:val="24"/>
          <w:szCs w:val="24"/>
        </w:rPr>
        <w:t xml:space="preserve">2010-2011). All adults with socio-demographic data at baseline were considered eligible participants excluding one participant who withdrew from the study (N=5,114). As has been done in previous studies, to minimize bias resulting from illness that may affect </w:t>
      </w:r>
      <w:r w:rsidRPr="00007EE4">
        <w:rPr>
          <w:rFonts w:ascii="Times New Roman" w:hAnsi="Times New Roman"/>
          <w:sz w:val="24"/>
          <w:szCs w:val="24"/>
        </w:rPr>
        <w:t>body weight, we excluded participants with hypertension (SBP/DBP ≥ 140/≥90 mm Hg or taking medication for elevated BP; N=145) diabetes (fasting glucose ≥126 mg/dL or taking medication for diabetes; N=29) or cancer (self-reported diagnosis; N=137)</w:t>
      </w:r>
      <w:r w:rsidR="00357071" w:rsidRPr="00007EE4">
        <w:rPr>
          <w:rFonts w:ascii="Times New Roman" w:hAnsi="Times New Roman"/>
          <w:sz w:val="24"/>
          <w:szCs w:val="24"/>
        </w:rPr>
        <w:t xml:space="preserve"> </w:t>
      </w:r>
      <w:r w:rsidRPr="00007EE4">
        <w:rPr>
          <w:rFonts w:ascii="Times New Roman" w:hAnsi="Times New Roman"/>
          <w:sz w:val="24"/>
          <w:szCs w:val="24"/>
        </w:rPr>
        <w:t>at baseline.</w:t>
      </w:r>
      <w:r w:rsidR="0089455A" w:rsidRPr="00007EE4">
        <w:rPr>
          <w:rFonts w:ascii="Times New Roman" w:hAnsi="Times New Roman"/>
          <w:sz w:val="24"/>
          <w:szCs w:val="24"/>
        </w:rPr>
        <w:t xml:space="preserve"> (29,37)</w:t>
      </w:r>
      <w:r w:rsidR="007C34BD" w:rsidRPr="00007EE4">
        <w:rPr>
          <w:rFonts w:ascii="Times New Roman" w:hAnsi="Times New Roman"/>
          <w:sz w:val="24"/>
          <w:szCs w:val="24"/>
        </w:rPr>
        <w:t xml:space="preserve"> </w:t>
      </w:r>
      <w:r w:rsidRPr="00007EE4">
        <w:rPr>
          <w:rFonts w:ascii="Times New Roman" w:hAnsi="Times New Roman"/>
          <w:sz w:val="24"/>
          <w:szCs w:val="24"/>
        </w:rPr>
        <w:t>Further, we excluded participants who were missing data on diabetes, hypertension, self-reported cancer diagnoses (N=9)</w:t>
      </w:r>
      <w:r w:rsidR="00357071" w:rsidRPr="00007EE4">
        <w:rPr>
          <w:rFonts w:ascii="Times New Roman" w:hAnsi="Times New Roman"/>
          <w:sz w:val="24"/>
          <w:szCs w:val="24"/>
        </w:rPr>
        <w:t xml:space="preserve"> </w:t>
      </w:r>
      <w:r w:rsidRPr="00007EE4">
        <w:rPr>
          <w:rFonts w:ascii="Times New Roman" w:hAnsi="Times New Roman"/>
          <w:sz w:val="24"/>
          <w:szCs w:val="24"/>
        </w:rPr>
        <w:t>at each exam and those missing waist circumference (N=17) or BMI (N=4)</w:t>
      </w:r>
      <w:r w:rsidR="00357071" w:rsidRPr="00007EE4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007EE4">
        <w:rPr>
          <w:rFonts w:ascii="Times New Roman" w:hAnsi="Times New Roman"/>
          <w:sz w:val="24"/>
          <w:szCs w:val="24"/>
        </w:rPr>
        <w:t xml:space="preserve">at </w:t>
      </w:r>
      <w:r w:rsidR="00357071" w:rsidRPr="00007EE4">
        <w:rPr>
          <w:rFonts w:ascii="Times New Roman" w:hAnsi="Times New Roman"/>
          <w:sz w:val="24"/>
          <w:szCs w:val="24"/>
        </w:rPr>
        <w:t>exam year 0</w:t>
      </w:r>
      <w:r w:rsidRPr="00007EE4">
        <w:rPr>
          <w:rFonts w:ascii="Times New Roman" w:hAnsi="Times New Roman"/>
          <w:sz w:val="24"/>
          <w:szCs w:val="24"/>
        </w:rPr>
        <w:t xml:space="preserve">. We also excluded participants </w:t>
      </w:r>
      <w:r w:rsidR="00E0451B" w:rsidRPr="00007EE4">
        <w:rPr>
          <w:rFonts w:ascii="Times New Roman" w:hAnsi="Times New Roman"/>
          <w:sz w:val="24"/>
          <w:szCs w:val="24"/>
        </w:rPr>
        <w:t xml:space="preserve">who attended </w:t>
      </w:r>
      <w:r w:rsidRPr="00007EE4">
        <w:rPr>
          <w:rFonts w:ascii="Times New Roman" w:hAnsi="Times New Roman"/>
          <w:sz w:val="24"/>
          <w:szCs w:val="24"/>
        </w:rPr>
        <w:t>only one of the six exams used in the current study exam (N=351). Individuals with excluded observations at every exam were excluded from the analytic sample (N=45).</w:t>
      </w:r>
      <w:r w:rsidRPr="00007EE4">
        <w:t xml:space="preserve">  </w:t>
      </w:r>
      <w:r w:rsidRPr="00007EE4">
        <w:rPr>
          <w:rFonts w:ascii="Times New Roman" w:hAnsi="Times New Roman"/>
          <w:sz w:val="24"/>
          <w:szCs w:val="24"/>
        </w:rPr>
        <w:t>For individuals included in the analytic sample, observations were excluded at given exam years if participants were pregnant or breastfeeding (obs</w:t>
      </w:r>
      <w:r w:rsidR="00C71832" w:rsidRPr="00007EE4">
        <w:rPr>
          <w:rFonts w:ascii="Times New Roman" w:hAnsi="Times New Roman"/>
          <w:sz w:val="24"/>
          <w:szCs w:val="24"/>
        </w:rPr>
        <w:t>ervations</w:t>
      </w:r>
      <w:r w:rsidRPr="00007EE4">
        <w:rPr>
          <w:rFonts w:ascii="Times New Roman" w:hAnsi="Times New Roman"/>
          <w:sz w:val="24"/>
          <w:szCs w:val="24"/>
        </w:rPr>
        <w:t>=</w:t>
      </w:r>
      <w:r w:rsidR="00B66226" w:rsidRPr="00007EE4">
        <w:rPr>
          <w:rFonts w:ascii="Times New Roman" w:hAnsi="Times New Roman"/>
          <w:sz w:val="24"/>
          <w:szCs w:val="24"/>
        </w:rPr>
        <w:t>305</w:t>
      </w:r>
      <w:r w:rsidRPr="00007EE4">
        <w:rPr>
          <w:rFonts w:ascii="Times New Roman" w:hAnsi="Times New Roman"/>
          <w:sz w:val="24"/>
          <w:szCs w:val="24"/>
        </w:rPr>
        <w:t>) or had implausible energy intakes (&lt;600 kcal/d or &gt;6000/d kcal for women and &lt;800 kcal/d or &gt;8000 kcal/d for men) (</w:t>
      </w:r>
      <w:r w:rsidR="005D4A58" w:rsidRPr="00007EE4">
        <w:rPr>
          <w:rFonts w:ascii="Times New Roman" w:hAnsi="Times New Roman"/>
          <w:sz w:val="24"/>
          <w:szCs w:val="24"/>
        </w:rPr>
        <w:t>observations</w:t>
      </w:r>
      <w:r w:rsidRPr="00007EE4">
        <w:rPr>
          <w:rFonts w:ascii="Times New Roman" w:hAnsi="Times New Roman"/>
          <w:sz w:val="24"/>
          <w:szCs w:val="24"/>
        </w:rPr>
        <w:t>=</w:t>
      </w:r>
      <w:r w:rsidRPr="00007EE4">
        <w:t xml:space="preserve"> </w:t>
      </w:r>
      <w:r w:rsidR="00B66226" w:rsidRPr="00007EE4">
        <w:rPr>
          <w:rFonts w:ascii="Times New Roman" w:hAnsi="Times New Roman"/>
          <w:sz w:val="24"/>
          <w:szCs w:val="24"/>
        </w:rPr>
        <w:t>393</w:t>
      </w:r>
      <w:r w:rsidRPr="00007EE4">
        <w:rPr>
          <w:rFonts w:ascii="Times New Roman" w:hAnsi="Times New Roman"/>
          <w:sz w:val="24"/>
          <w:szCs w:val="24"/>
        </w:rPr>
        <w:t>)</w:t>
      </w:r>
      <w:r w:rsidR="002B55F4" w:rsidRPr="00007EE4">
        <w:rPr>
          <w:rFonts w:ascii="Times New Roman" w:hAnsi="Times New Roman"/>
          <w:sz w:val="24"/>
          <w:szCs w:val="24"/>
        </w:rPr>
        <w:t xml:space="preserve"> </w:t>
      </w:r>
      <w:r w:rsidRPr="00007EE4">
        <w:rPr>
          <w:rFonts w:ascii="Times New Roman" w:hAnsi="Times New Roman"/>
          <w:sz w:val="24"/>
          <w:szCs w:val="24"/>
        </w:rPr>
        <w:t>at an exam or if they were  missing exposure (obs</w:t>
      </w:r>
      <w:r w:rsidR="00C71832" w:rsidRPr="00007EE4">
        <w:rPr>
          <w:rFonts w:ascii="Times New Roman" w:hAnsi="Times New Roman"/>
          <w:sz w:val="24"/>
          <w:szCs w:val="24"/>
        </w:rPr>
        <w:t>ervations</w:t>
      </w:r>
      <w:r w:rsidRPr="00007EE4">
        <w:rPr>
          <w:rFonts w:ascii="Times New Roman" w:hAnsi="Times New Roman"/>
          <w:sz w:val="24"/>
          <w:szCs w:val="24"/>
        </w:rPr>
        <w:t>=</w:t>
      </w:r>
      <w:r w:rsidR="00B66226" w:rsidRPr="00007EE4">
        <w:rPr>
          <w:rFonts w:ascii="Times New Roman" w:hAnsi="Times New Roman"/>
          <w:sz w:val="24"/>
          <w:szCs w:val="24"/>
        </w:rPr>
        <w:t>1347</w:t>
      </w:r>
      <w:r w:rsidRPr="00007EE4">
        <w:rPr>
          <w:rFonts w:ascii="Times New Roman" w:hAnsi="Times New Roman"/>
          <w:sz w:val="24"/>
          <w:szCs w:val="24"/>
        </w:rPr>
        <w:t xml:space="preserve"> alcohol intake), outcome (obs</w:t>
      </w:r>
      <w:r w:rsidR="00C71832" w:rsidRPr="00007EE4">
        <w:rPr>
          <w:rFonts w:ascii="Times New Roman" w:hAnsi="Times New Roman"/>
          <w:sz w:val="24"/>
          <w:szCs w:val="24"/>
        </w:rPr>
        <w:t>ervations</w:t>
      </w:r>
      <w:r w:rsidRPr="00007EE4" w:rsidDel="00523D64">
        <w:rPr>
          <w:rFonts w:ascii="Times New Roman" w:hAnsi="Times New Roman"/>
          <w:sz w:val="24"/>
          <w:szCs w:val="24"/>
        </w:rPr>
        <w:t xml:space="preserve"> </w:t>
      </w:r>
      <w:r w:rsidRPr="00007EE4">
        <w:rPr>
          <w:rFonts w:ascii="Times New Roman" w:hAnsi="Times New Roman"/>
          <w:sz w:val="24"/>
          <w:szCs w:val="24"/>
        </w:rPr>
        <w:t>=</w:t>
      </w:r>
      <w:r w:rsidRPr="00007EE4">
        <w:t xml:space="preserve"> </w:t>
      </w:r>
      <w:r w:rsidR="00B66226" w:rsidRPr="00007EE4">
        <w:rPr>
          <w:rFonts w:ascii="Times New Roman" w:hAnsi="Times New Roman"/>
          <w:sz w:val="24"/>
          <w:szCs w:val="24"/>
        </w:rPr>
        <w:t>34</w:t>
      </w:r>
      <w:r w:rsidRPr="00007EE4">
        <w:rPr>
          <w:rFonts w:ascii="Times New Roman" w:hAnsi="Times New Roman"/>
          <w:sz w:val="24"/>
          <w:szCs w:val="24"/>
        </w:rPr>
        <w:t xml:space="preserve"> WC</w:t>
      </w:r>
      <w:r w:rsidR="002B55F4" w:rsidRPr="00007EE4">
        <w:rPr>
          <w:rFonts w:ascii="Times New Roman" w:hAnsi="Times New Roman"/>
          <w:sz w:val="24"/>
          <w:szCs w:val="24"/>
        </w:rPr>
        <w:t>, 1</w:t>
      </w:r>
      <w:r w:rsidR="00B66226" w:rsidRPr="00007EE4">
        <w:rPr>
          <w:rFonts w:ascii="Times New Roman" w:hAnsi="Times New Roman"/>
          <w:sz w:val="24"/>
          <w:szCs w:val="24"/>
        </w:rPr>
        <w:t>31</w:t>
      </w:r>
      <w:r w:rsidR="002B55F4" w:rsidRPr="00007EE4">
        <w:rPr>
          <w:rFonts w:ascii="Times New Roman" w:hAnsi="Times New Roman"/>
          <w:sz w:val="24"/>
          <w:szCs w:val="24"/>
        </w:rPr>
        <w:t xml:space="preserve"> BMI) </w:t>
      </w:r>
      <w:r w:rsidRPr="00007EE4">
        <w:rPr>
          <w:rFonts w:ascii="Times New Roman" w:hAnsi="Times New Roman"/>
          <w:sz w:val="24"/>
          <w:szCs w:val="24"/>
        </w:rPr>
        <w:t>, or covariate data at a given exam year</w:t>
      </w:r>
      <w:r w:rsidRPr="00DF2117">
        <w:rPr>
          <w:rFonts w:ascii="Times New Roman" w:hAnsi="Times New Roman"/>
          <w:sz w:val="24"/>
          <w:szCs w:val="24"/>
        </w:rPr>
        <w:t xml:space="preserve"> (</w:t>
      </w:r>
      <w:r w:rsidR="00C71832" w:rsidRPr="00DF2117">
        <w:rPr>
          <w:rFonts w:ascii="Times New Roman" w:hAnsi="Times New Roman"/>
          <w:sz w:val="24"/>
          <w:szCs w:val="24"/>
        </w:rPr>
        <w:t>observations</w:t>
      </w:r>
      <w:r w:rsidR="00C71832" w:rsidRPr="00DF2117" w:rsidDel="00C71832">
        <w:rPr>
          <w:rFonts w:ascii="Times New Roman" w:hAnsi="Times New Roman"/>
          <w:sz w:val="24"/>
          <w:szCs w:val="24"/>
        </w:rPr>
        <w:t xml:space="preserve"> </w:t>
      </w:r>
      <w:r w:rsidRPr="00DF2117">
        <w:rPr>
          <w:rFonts w:ascii="Times New Roman" w:hAnsi="Times New Roman"/>
          <w:sz w:val="24"/>
          <w:szCs w:val="24"/>
        </w:rPr>
        <w:t xml:space="preserve">=1 education, </w:t>
      </w:r>
      <w:r w:rsidR="00B66226">
        <w:rPr>
          <w:rFonts w:ascii="Times New Roman" w:hAnsi="Times New Roman"/>
          <w:sz w:val="24"/>
          <w:szCs w:val="24"/>
        </w:rPr>
        <w:t>6</w:t>
      </w:r>
      <w:r w:rsidRPr="00DF2117">
        <w:rPr>
          <w:rFonts w:ascii="Times New Roman" w:hAnsi="Times New Roman"/>
          <w:sz w:val="24"/>
          <w:szCs w:val="24"/>
        </w:rPr>
        <w:t xml:space="preserve"> marital status, 1</w:t>
      </w:r>
      <w:r w:rsidR="00B66226">
        <w:rPr>
          <w:rFonts w:ascii="Times New Roman" w:hAnsi="Times New Roman"/>
          <w:sz w:val="24"/>
          <w:szCs w:val="24"/>
        </w:rPr>
        <w:t>02</w:t>
      </w:r>
      <w:r w:rsidRPr="00DF2117">
        <w:rPr>
          <w:rFonts w:ascii="Times New Roman" w:hAnsi="Times New Roman"/>
          <w:sz w:val="24"/>
          <w:szCs w:val="24"/>
        </w:rPr>
        <w:t xml:space="preserve"> smoking, 5</w:t>
      </w:r>
      <w:r w:rsidR="00B66226">
        <w:rPr>
          <w:rFonts w:ascii="Times New Roman" w:hAnsi="Times New Roman"/>
          <w:sz w:val="24"/>
          <w:szCs w:val="24"/>
        </w:rPr>
        <w:t>0</w:t>
      </w:r>
      <w:r w:rsidRPr="00DF2117">
        <w:rPr>
          <w:rFonts w:ascii="Times New Roman" w:hAnsi="Times New Roman"/>
          <w:sz w:val="24"/>
          <w:szCs w:val="24"/>
        </w:rPr>
        <w:t xml:space="preserve"> physical activity, 1,</w:t>
      </w:r>
      <w:r w:rsidR="00B66226">
        <w:rPr>
          <w:rFonts w:ascii="Times New Roman" w:hAnsi="Times New Roman"/>
          <w:sz w:val="24"/>
          <w:szCs w:val="24"/>
        </w:rPr>
        <w:t>159</w:t>
      </w:r>
      <w:r w:rsidRPr="00DF2117">
        <w:rPr>
          <w:rFonts w:ascii="Times New Roman" w:hAnsi="Times New Roman"/>
          <w:sz w:val="24"/>
          <w:szCs w:val="24"/>
        </w:rPr>
        <w:t xml:space="preserve"> dietary intake). Our final analytic sample consisted of 4,377 participants (men and women) n=4,241 at year 0; 3,771 at year 5; 2,966 at year 10; 2,717 at year 15; 2,513 at year 20 and 2,463 at year 25 for a total 18,671 person observations. </w:t>
      </w:r>
      <w:r w:rsidR="00006204">
        <w:rPr>
          <w:rFonts w:ascii="Times New Roman" w:hAnsi="Times New Roman"/>
          <w:sz w:val="24"/>
          <w:szCs w:val="24"/>
        </w:rPr>
        <w:t>[</w:t>
      </w:r>
      <w:r w:rsidR="00183F5E">
        <w:rPr>
          <w:rFonts w:ascii="Times New Roman" w:hAnsi="Times New Roman"/>
          <w:sz w:val="24"/>
          <w:szCs w:val="24"/>
        </w:rPr>
        <w:t>8</w:t>
      </w:r>
      <w:r w:rsidR="00006204">
        <w:rPr>
          <w:rFonts w:ascii="Times New Roman" w:hAnsi="Times New Roman"/>
          <w:sz w:val="24"/>
          <w:szCs w:val="24"/>
        </w:rPr>
        <w:t>]</w:t>
      </w:r>
    </w:p>
    <w:sectPr w:rsidR="00B86B5E" w:rsidSect="00912AA6">
      <w:headerReference w:type="default" r:id="rId7"/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7EBEB" w14:textId="77777777" w:rsidR="00F51D65" w:rsidRDefault="00F51D65" w:rsidP="009C7777">
      <w:pPr>
        <w:spacing w:after="0" w:line="240" w:lineRule="auto"/>
      </w:pPr>
      <w:r>
        <w:separator/>
      </w:r>
    </w:p>
  </w:endnote>
  <w:endnote w:type="continuationSeparator" w:id="0">
    <w:p w14:paraId="3CAFC2AD" w14:textId="77777777" w:rsidR="00F51D65" w:rsidRDefault="00F51D65" w:rsidP="009C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43537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599BDB" w14:textId="5AAD6109" w:rsidR="0013066C" w:rsidRDefault="0013066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82EDF0" w14:textId="77777777" w:rsidR="0013066C" w:rsidRDefault="001306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0FCFD" w14:textId="77777777" w:rsidR="00F51D65" w:rsidRDefault="00F51D65" w:rsidP="009C7777">
      <w:pPr>
        <w:spacing w:after="0" w:line="240" w:lineRule="auto"/>
      </w:pPr>
      <w:r>
        <w:separator/>
      </w:r>
    </w:p>
  </w:footnote>
  <w:footnote w:type="continuationSeparator" w:id="0">
    <w:p w14:paraId="1446D97C" w14:textId="77777777" w:rsidR="00F51D65" w:rsidRDefault="00F51D65" w:rsidP="009C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FD222" w14:textId="7ECAA5C3" w:rsidR="009C7777" w:rsidRDefault="009C7777">
    <w:pPr>
      <w:pStyle w:val="Header"/>
      <w:jc w:val="right"/>
    </w:pPr>
  </w:p>
  <w:p w14:paraId="4F12238F" w14:textId="77777777" w:rsidR="009C7777" w:rsidRDefault="009C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avxttsz0wtr5ee5syp0aegt5f0fx5r9xsa&quot;&gt;Aim2&lt;record-ids&gt;&lt;item&gt;77&lt;/item&gt;&lt;/record-ids&gt;&lt;/item&gt;&lt;/Libraries&gt;"/>
  </w:docVars>
  <w:rsids>
    <w:rsidRoot w:val="00C51C6D"/>
    <w:rsid w:val="00006204"/>
    <w:rsid w:val="00006FAA"/>
    <w:rsid w:val="00007EE4"/>
    <w:rsid w:val="000153F1"/>
    <w:rsid w:val="00017524"/>
    <w:rsid w:val="00020D67"/>
    <w:rsid w:val="00027F83"/>
    <w:rsid w:val="000373F8"/>
    <w:rsid w:val="000438EC"/>
    <w:rsid w:val="00047A24"/>
    <w:rsid w:val="00052ADA"/>
    <w:rsid w:val="000673F6"/>
    <w:rsid w:val="000809E7"/>
    <w:rsid w:val="00085EE8"/>
    <w:rsid w:val="00086F38"/>
    <w:rsid w:val="00097D01"/>
    <w:rsid w:val="000B048C"/>
    <w:rsid w:val="000B1A24"/>
    <w:rsid w:val="000B353F"/>
    <w:rsid w:val="000D239C"/>
    <w:rsid w:val="000D2A9C"/>
    <w:rsid w:val="000F25B5"/>
    <w:rsid w:val="000F2AEC"/>
    <w:rsid w:val="000F2EFC"/>
    <w:rsid w:val="000F38FC"/>
    <w:rsid w:val="00103AD1"/>
    <w:rsid w:val="00112451"/>
    <w:rsid w:val="00124888"/>
    <w:rsid w:val="0013066C"/>
    <w:rsid w:val="00131A60"/>
    <w:rsid w:val="00132830"/>
    <w:rsid w:val="00134193"/>
    <w:rsid w:val="00137ED5"/>
    <w:rsid w:val="001570B0"/>
    <w:rsid w:val="001604D0"/>
    <w:rsid w:val="0016186B"/>
    <w:rsid w:val="00166342"/>
    <w:rsid w:val="00167508"/>
    <w:rsid w:val="0017112C"/>
    <w:rsid w:val="0018129E"/>
    <w:rsid w:val="00182A38"/>
    <w:rsid w:val="00183F5E"/>
    <w:rsid w:val="001864D4"/>
    <w:rsid w:val="001877C2"/>
    <w:rsid w:val="00191AB9"/>
    <w:rsid w:val="001A6E5D"/>
    <w:rsid w:val="001B08A3"/>
    <w:rsid w:val="001B1609"/>
    <w:rsid w:val="001B5CF8"/>
    <w:rsid w:val="001B63BE"/>
    <w:rsid w:val="001B7248"/>
    <w:rsid w:val="001C1D25"/>
    <w:rsid w:val="001C34EA"/>
    <w:rsid w:val="001C5055"/>
    <w:rsid w:val="001C6D59"/>
    <w:rsid w:val="001E1E2B"/>
    <w:rsid w:val="001E72F4"/>
    <w:rsid w:val="001E7362"/>
    <w:rsid w:val="001E7B8A"/>
    <w:rsid w:val="001F6A2F"/>
    <w:rsid w:val="0020313B"/>
    <w:rsid w:val="00206D22"/>
    <w:rsid w:val="002127D5"/>
    <w:rsid w:val="0023426E"/>
    <w:rsid w:val="002447E2"/>
    <w:rsid w:val="002553A8"/>
    <w:rsid w:val="00272100"/>
    <w:rsid w:val="002766B5"/>
    <w:rsid w:val="0028011F"/>
    <w:rsid w:val="00280386"/>
    <w:rsid w:val="00283BCC"/>
    <w:rsid w:val="0028608C"/>
    <w:rsid w:val="002A1766"/>
    <w:rsid w:val="002A408A"/>
    <w:rsid w:val="002A5BA5"/>
    <w:rsid w:val="002B55F4"/>
    <w:rsid w:val="002B6555"/>
    <w:rsid w:val="002B7952"/>
    <w:rsid w:val="002B7DAF"/>
    <w:rsid w:val="002C1BEE"/>
    <w:rsid w:val="002D20E0"/>
    <w:rsid w:val="002E3BBE"/>
    <w:rsid w:val="003008E8"/>
    <w:rsid w:val="0031005F"/>
    <w:rsid w:val="003134BB"/>
    <w:rsid w:val="00323731"/>
    <w:rsid w:val="003245B9"/>
    <w:rsid w:val="00341A36"/>
    <w:rsid w:val="003431A0"/>
    <w:rsid w:val="00350F22"/>
    <w:rsid w:val="00356533"/>
    <w:rsid w:val="00357071"/>
    <w:rsid w:val="00357491"/>
    <w:rsid w:val="00360DD5"/>
    <w:rsid w:val="003647DF"/>
    <w:rsid w:val="00367DEC"/>
    <w:rsid w:val="003737D8"/>
    <w:rsid w:val="00380695"/>
    <w:rsid w:val="003873F6"/>
    <w:rsid w:val="00393DFA"/>
    <w:rsid w:val="003A21AB"/>
    <w:rsid w:val="003B199D"/>
    <w:rsid w:val="003B2900"/>
    <w:rsid w:val="003B32CD"/>
    <w:rsid w:val="003B5705"/>
    <w:rsid w:val="003D5793"/>
    <w:rsid w:val="003D58BE"/>
    <w:rsid w:val="003E070F"/>
    <w:rsid w:val="003F5502"/>
    <w:rsid w:val="003F7D93"/>
    <w:rsid w:val="00402E02"/>
    <w:rsid w:val="004036A4"/>
    <w:rsid w:val="00405E19"/>
    <w:rsid w:val="00414C93"/>
    <w:rsid w:val="00415ADF"/>
    <w:rsid w:val="004160D3"/>
    <w:rsid w:val="004232D6"/>
    <w:rsid w:val="00426388"/>
    <w:rsid w:val="00432ED0"/>
    <w:rsid w:val="00435F39"/>
    <w:rsid w:val="00436C18"/>
    <w:rsid w:val="00441DF1"/>
    <w:rsid w:val="00443476"/>
    <w:rsid w:val="0044369C"/>
    <w:rsid w:val="00443FF6"/>
    <w:rsid w:val="00461C93"/>
    <w:rsid w:val="004645EC"/>
    <w:rsid w:val="00464A0E"/>
    <w:rsid w:val="00470BDE"/>
    <w:rsid w:val="00473D76"/>
    <w:rsid w:val="00474816"/>
    <w:rsid w:val="00475380"/>
    <w:rsid w:val="004835E9"/>
    <w:rsid w:val="004A18BD"/>
    <w:rsid w:val="004B4C8F"/>
    <w:rsid w:val="004B567C"/>
    <w:rsid w:val="004C632F"/>
    <w:rsid w:val="004D6E05"/>
    <w:rsid w:val="004E1007"/>
    <w:rsid w:val="004F0701"/>
    <w:rsid w:val="004F1B6D"/>
    <w:rsid w:val="004F6377"/>
    <w:rsid w:val="00502813"/>
    <w:rsid w:val="00513F2C"/>
    <w:rsid w:val="0052332C"/>
    <w:rsid w:val="005315CB"/>
    <w:rsid w:val="00550C97"/>
    <w:rsid w:val="00563BA3"/>
    <w:rsid w:val="005762EB"/>
    <w:rsid w:val="00576370"/>
    <w:rsid w:val="005830FE"/>
    <w:rsid w:val="005849C3"/>
    <w:rsid w:val="00592CDB"/>
    <w:rsid w:val="005941B7"/>
    <w:rsid w:val="00595526"/>
    <w:rsid w:val="00596343"/>
    <w:rsid w:val="005973D0"/>
    <w:rsid w:val="005A42B7"/>
    <w:rsid w:val="005B215F"/>
    <w:rsid w:val="005C1E37"/>
    <w:rsid w:val="005C6418"/>
    <w:rsid w:val="005C66B5"/>
    <w:rsid w:val="005D4A58"/>
    <w:rsid w:val="005F0BCD"/>
    <w:rsid w:val="005F0E74"/>
    <w:rsid w:val="005F7504"/>
    <w:rsid w:val="0060790B"/>
    <w:rsid w:val="0061157B"/>
    <w:rsid w:val="00617385"/>
    <w:rsid w:val="006200E0"/>
    <w:rsid w:val="0062530B"/>
    <w:rsid w:val="006333FE"/>
    <w:rsid w:val="00653C0A"/>
    <w:rsid w:val="006546F6"/>
    <w:rsid w:val="00655EA1"/>
    <w:rsid w:val="00661C64"/>
    <w:rsid w:val="006630B6"/>
    <w:rsid w:val="006870B5"/>
    <w:rsid w:val="00687974"/>
    <w:rsid w:val="006927CC"/>
    <w:rsid w:val="006967B5"/>
    <w:rsid w:val="006A4F9C"/>
    <w:rsid w:val="006B1290"/>
    <w:rsid w:val="006B2BA7"/>
    <w:rsid w:val="006B3B56"/>
    <w:rsid w:val="006C528C"/>
    <w:rsid w:val="006C58A0"/>
    <w:rsid w:val="006D20BF"/>
    <w:rsid w:val="006D3D2F"/>
    <w:rsid w:val="006E0F90"/>
    <w:rsid w:val="006E3E02"/>
    <w:rsid w:val="006E7FAF"/>
    <w:rsid w:val="006F7D77"/>
    <w:rsid w:val="006F7DD6"/>
    <w:rsid w:val="007039AB"/>
    <w:rsid w:val="00723CB4"/>
    <w:rsid w:val="0073723C"/>
    <w:rsid w:val="0074148B"/>
    <w:rsid w:val="00747689"/>
    <w:rsid w:val="00761F02"/>
    <w:rsid w:val="00775311"/>
    <w:rsid w:val="00784EF6"/>
    <w:rsid w:val="00785258"/>
    <w:rsid w:val="007913F2"/>
    <w:rsid w:val="00793E10"/>
    <w:rsid w:val="007973C4"/>
    <w:rsid w:val="007B1992"/>
    <w:rsid w:val="007B398F"/>
    <w:rsid w:val="007C34BD"/>
    <w:rsid w:val="007C43CA"/>
    <w:rsid w:val="007C7D66"/>
    <w:rsid w:val="007D4754"/>
    <w:rsid w:val="007E0AE7"/>
    <w:rsid w:val="007E1A4E"/>
    <w:rsid w:val="007E1F67"/>
    <w:rsid w:val="007E31FE"/>
    <w:rsid w:val="007E34FA"/>
    <w:rsid w:val="007F0158"/>
    <w:rsid w:val="007F3EC4"/>
    <w:rsid w:val="007F796F"/>
    <w:rsid w:val="00802BF3"/>
    <w:rsid w:val="0080460C"/>
    <w:rsid w:val="00807B2A"/>
    <w:rsid w:val="00814011"/>
    <w:rsid w:val="00815F8F"/>
    <w:rsid w:val="008202AC"/>
    <w:rsid w:val="00820DD8"/>
    <w:rsid w:val="0083075A"/>
    <w:rsid w:val="00830CBD"/>
    <w:rsid w:val="008312B9"/>
    <w:rsid w:val="00831764"/>
    <w:rsid w:val="00832F52"/>
    <w:rsid w:val="00834448"/>
    <w:rsid w:val="008529EA"/>
    <w:rsid w:val="00853347"/>
    <w:rsid w:val="00853C56"/>
    <w:rsid w:val="0087363E"/>
    <w:rsid w:val="0087403A"/>
    <w:rsid w:val="00875FFA"/>
    <w:rsid w:val="00876256"/>
    <w:rsid w:val="0088762E"/>
    <w:rsid w:val="0089455A"/>
    <w:rsid w:val="008A2357"/>
    <w:rsid w:val="008A3EB5"/>
    <w:rsid w:val="008A68A1"/>
    <w:rsid w:val="008B0052"/>
    <w:rsid w:val="008B606B"/>
    <w:rsid w:val="008B7680"/>
    <w:rsid w:val="008C2078"/>
    <w:rsid w:val="008C7C3A"/>
    <w:rsid w:val="008D6AE9"/>
    <w:rsid w:val="008E34AB"/>
    <w:rsid w:val="008F39C7"/>
    <w:rsid w:val="009003AD"/>
    <w:rsid w:val="00903FD9"/>
    <w:rsid w:val="00912AA6"/>
    <w:rsid w:val="00931B0A"/>
    <w:rsid w:val="00944957"/>
    <w:rsid w:val="00955F32"/>
    <w:rsid w:val="00960E68"/>
    <w:rsid w:val="00961903"/>
    <w:rsid w:val="0096331F"/>
    <w:rsid w:val="00966401"/>
    <w:rsid w:val="0098364E"/>
    <w:rsid w:val="00983912"/>
    <w:rsid w:val="00997840"/>
    <w:rsid w:val="009A3BB9"/>
    <w:rsid w:val="009A4AB3"/>
    <w:rsid w:val="009B30AD"/>
    <w:rsid w:val="009B43FC"/>
    <w:rsid w:val="009B6EEB"/>
    <w:rsid w:val="009C5AE6"/>
    <w:rsid w:val="009C7777"/>
    <w:rsid w:val="009D0915"/>
    <w:rsid w:val="009D3DE4"/>
    <w:rsid w:val="009D4356"/>
    <w:rsid w:val="009D61DE"/>
    <w:rsid w:val="009E2ED2"/>
    <w:rsid w:val="009E42CD"/>
    <w:rsid w:val="009F078D"/>
    <w:rsid w:val="00A02F5E"/>
    <w:rsid w:val="00A10DE7"/>
    <w:rsid w:val="00A322D0"/>
    <w:rsid w:val="00A32BD8"/>
    <w:rsid w:val="00A44F86"/>
    <w:rsid w:val="00A45CBB"/>
    <w:rsid w:val="00A46F75"/>
    <w:rsid w:val="00A521CA"/>
    <w:rsid w:val="00A61106"/>
    <w:rsid w:val="00A64049"/>
    <w:rsid w:val="00A65AC0"/>
    <w:rsid w:val="00A673C5"/>
    <w:rsid w:val="00A67CBD"/>
    <w:rsid w:val="00A72263"/>
    <w:rsid w:val="00A740CD"/>
    <w:rsid w:val="00A76BA8"/>
    <w:rsid w:val="00A76E97"/>
    <w:rsid w:val="00AA1508"/>
    <w:rsid w:val="00AA35C0"/>
    <w:rsid w:val="00AA7927"/>
    <w:rsid w:val="00AB09A4"/>
    <w:rsid w:val="00AB55B1"/>
    <w:rsid w:val="00AB66F8"/>
    <w:rsid w:val="00AC03BF"/>
    <w:rsid w:val="00AD33B2"/>
    <w:rsid w:val="00AF013D"/>
    <w:rsid w:val="00B00F32"/>
    <w:rsid w:val="00B12DDA"/>
    <w:rsid w:val="00B2785F"/>
    <w:rsid w:val="00B34D3E"/>
    <w:rsid w:val="00B415C2"/>
    <w:rsid w:val="00B44109"/>
    <w:rsid w:val="00B443A1"/>
    <w:rsid w:val="00B46F06"/>
    <w:rsid w:val="00B53E93"/>
    <w:rsid w:val="00B562F2"/>
    <w:rsid w:val="00B646A2"/>
    <w:rsid w:val="00B65588"/>
    <w:rsid w:val="00B66226"/>
    <w:rsid w:val="00B7086B"/>
    <w:rsid w:val="00B74E1E"/>
    <w:rsid w:val="00B763CE"/>
    <w:rsid w:val="00B768EA"/>
    <w:rsid w:val="00B80A24"/>
    <w:rsid w:val="00B86B5E"/>
    <w:rsid w:val="00B87B5A"/>
    <w:rsid w:val="00B9659E"/>
    <w:rsid w:val="00BA2C95"/>
    <w:rsid w:val="00BB0881"/>
    <w:rsid w:val="00BB51BF"/>
    <w:rsid w:val="00BB5FFF"/>
    <w:rsid w:val="00BC41D3"/>
    <w:rsid w:val="00BC45E9"/>
    <w:rsid w:val="00BC5F0C"/>
    <w:rsid w:val="00BC69EE"/>
    <w:rsid w:val="00BD22F8"/>
    <w:rsid w:val="00BF40CC"/>
    <w:rsid w:val="00BF7129"/>
    <w:rsid w:val="00C073B7"/>
    <w:rsid w:val="00C113D5"/>
    <w:rsid w:val="00C14C59"/>
    <w:rsid w:val="00C207C5"/>
    <w:rsid w:val="00C24F1F"/>
    <w:rsid w:val="00C2541F"/>
    <w:rsid w:val="00C30A88"/>
    <w:rsid w:val="00C417BD"/>
    <w:rsid w:val="00C42B58"/>
    <w:rsid w:val="00C51C6D"/>
    <w:rsid w:val="00C525C4"/>
    <w:rsid w:val="00C53FB4"/>
    <w:rsid w:val="00C5589D"/>
    <w:rsid w:val="00C5674C"/>
    <w:rsid w:val="00C576D6"/>
    <w:rsid w:val="00C6128F"/>
    <w:rsid w:val="00C62DE2"/>
    <w:rsid w:val="00C70F38"/>
    <w:rsid w:val="00C71832"/>
    <w:rsid w:val="00C71CEB"/>
    <w:rsid w:val="00C7458D"/>
    <w:rsid w:val="00C80427"/>
    <w:rsid w:val="00C80787"/>
    <w:rsid w:val="00C82112"/>
    <w:rsid w:val="00C961C6"/>
    <w:rsid w:val="00CA30C7"/>
    <w:rsid w:val="00CB581C"/>
    <w:rsid w:val="00CB5E16"/>
    <w:rsid w:val="00CB753F"/>
    <w:rsid w:val="00CD1125"/>
    <w:rsid w:val="00CD3033"/>
    <w:rsid w:val="00CD44DB"/>
    <w:rsid w:val="00CD5F1D"/>
    <w:rsid w:val="00CD72C0"/>
    <w:rsid w:val="00D00983"/>
    <w:rsid w:val="00D05208"/>
    <w:rsid w:val="00D10277"/>
    <w:rsid w:val="00D13885"/>
    <w:rsid w:val="00D33074"/>
    <w:rsid w:val="00D50AF6"/>
    <w:rsid w:val="00D55847"/>
    <w:rsid w:val="00D65C8B"/>
    <w:rsid w:val="00D7052E"/>
    <w:rsid w:val="00D72A16"/>
    <w:rsid w:val="00D845D9"/>
    <w:rsid w:val="00D84F60"/>
    <w:rsid w:val="00D867AE"/>
    <w:rsid w:val="00D930FF"/>
    <w:rsid w:val="00DA0749"/>
    <w:rsid w:val="00DA7D8E"/>
    <w:rsid w:val="00DB4FDF"/>
    <w:rsid w:val="00DB7828"/>
    <w:rsid w:val="00DC3FB5"/>
    <w:rsid w:val="00DD5209"/>
    <w:rsid w:val="00DE4870"/>
    <w:rsid w:val="00DE757A"/>
    <w:rsid w:val="00DF2117"/>
    <w:rsid w:val="00DF2F14"/>
    <w:rsid w:val="00DF5B4E"/>
    <w:rsid w:val="00E0451B"/>
    <w:rsid w:val="00E04BAB"/>
    <w:rsid w:val="00E16DB1"/>
    <w:rsid w:val="00E268E2"/>
    <w:rsid w:val="00E310DE"/>
    <w:rsid w:val="00E42BE3"/>
    <w:rsid w:val="00E47C1F"/>
    <w:rsid w:val="00E51856"/>
    <w:rsid w:val="00E51908"/>
    <w:rsid w:val="00E55C88"/>
    <w:rsid w:val="00E60876"/>
    <w:rsid w:val="00E61FA6"/>
    <w:rsid w:val="00E633FD"/>
    <w:rsid w:val="00E67D69"/>
    <w:rsid w:val="00E75119"/>
    <w:rsid w:val="00E766CF"/>
    <w:rsid w:val="00E80515"/>
    <w:rsid w:val="00E865B7"/>
    <w:rsid w:val="00E96C55"/>
    <w:rsid w:val="00EA10FA"/>
    <w:rsid w:val="00EA2F76"/>
    <w:rsid w:val="00EA313D"/>
    <w:rsid w:val="00EB269C"/>
    <w:rsid w:val="00EC371F"/>
    <w:rsid w:val="00EC4968"/>
    <w:rsid w:val="00EC63BA"/>
    <w:rsid w:val="00EE2A23"/>
    <w:rsid w:val="00EE6ADE"/>
    <w:rsid w:val="00EF2A76"/>
    <w:rsid w:val="00EF4D8C"/>
    <w:rsid w:val="00EF7420"/>
    <w:rsid w:val="00F00525"/>
    <w:rsid w:val="00F012AE"/>
    <w:rsid w:val="00F05602"/>
    <w:rsid w:val="00F102A1"/>
    <w:rsid w:val="00F12BF8"/>
    <w:rsid w:val="00F2059D"/>
    <w:rsid w:val="00F2375D"/>
    <w:rsid w:val="00F301E3"/>
    <w:rsid w:val="00F329B8"/>
    <w:rsid w:val="00F462D9"/>
    <w:rsid w:val="00F51D65"/>
    <w:rsid w:val="00F561C2"/>
    <w:rsid w:val="00F603AD"/>
    <w:rsid w:val="00F65B10"/>
    <w:rsid w:val="00F71109"/>
    <w:rsid w:val="00F759C7"/>
    <w:rsid w:val="00F851E5"/>
    <w:rsid w:val="00F868B4"/>
    <w:rsid w:val="00F9044C"/>
    <w:rsid w:val="00F9085D"/>
    <w:rsid w:val="00F93C48"/>
    <w:rsid w:val="00F97991"/>
    <w:rsid w:val="00FA1BC0"/>
    <w:rsid w:val="00FA7B8C"/>
    <w:rsid w:val="00FB55B0"/>
    <w:rsid w:val="00FB5CCB"/>
    <w:rsid w:val="00FC2681"/>
    <w:rsid w:val="00FC5B5D"/>
    <w:rsid w:val="00FD1CD8"/>
    <w:rsid w:val="00FD3A4D"/>
    <w:rsid w:val="00FE0F65"/>
    <w:rsid w:val="00FE5391"/>
    <w:rsid w:val="00FF371A"/>
    <w:rsid w:val="00FF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79953"/>
  <w15:docId w15:val="{1CEC02A8-BB98-4B05-ABAD-1B0D5DD7B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A4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51C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1C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51C6D"/>
    <w:rPr>
      <w:rFonts w:eastAsia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C6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51C6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A3BB9"/>
    <w:pPr>
      <w:spacing w:after="0"/>
      <w:jc w:val="center"/>
    </w:pPr>
    <w:rPr>
      <w:rFonts w:cs="Calibri"/>
      <w:noProof/>
      <w:szCs w:val="20"/>
    </w:rPr>
  </w:style>
  <w:style w:type="character" w:customStyle="1" w:styleId="EndNoteBibliographyTitleChar">
    <w:name w:val="EndNote Bibliography Title Char"/>
    <w:link w:val="EndNoteBibliographyTitle"/>
    <w:rsid w:val="009A3BB9"/>
    <w:rPr>
      <w:rFonts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9A3BB9"/>
    <w:pPr>
      <w:spacing w:line="240" w:lineRule="auto"/>
    </w:pPr>
    <w:rPr>
      <w:rFonts w:cs="Calibri"/>
      <w:noProof/>
      <w:szCs w:val="20"/>
    </w:rPr>
  </w:style>
  <w:style w:type="character" w:customStyle="1" w:styleId="EndNoteBibliographyChar">
    <w:name w:val="EndNote Bibliography Char"/>
    <w:link w:val="EndNoteBibliography"/>
    <w:rsid w:val="009A3BB9"/>
    <w:rPr>
      <w:rFonts w:cs="Calibri"/>
      <w:noProof/>
      <w:sz w:val="22"/>
    </w:rPr>
  </w:style>
  <w:style w:type="character" w:styleId="Hyperlink">
    <w:name w:val="Hyperlink"/>
    <w:uiPriority w:val="99"/>
    <w:unhideWhenUsed/>
    <w:rsid w:val="009A3BB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C63B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7D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737D8"/>
    <w:rPr>
      <w:rFonts w:eastAsia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D33B2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9C77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77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C77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777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9C77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4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703550-627A-4371-AC7B-1F932F718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B</dc:creator>
  <cp:lastModifiedBy>Butler, Lauren</cp:lastModifiedBy>
  <cp:revision>2</cp:revision>
  <dcterms:created xsi:type="dcterms:W3CDTF">2023-02-03T21:22:00Z</dcterms:created>
  <dcterms:modified xsi:type="dcterms:W3CDTF">2023-02-03T21:22:00Z</dcterms:modified>
</cp:coreProperties>
</file>